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5BC719D5"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CF0564">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A21E176" w:rsidR="000035D5" w:rsidRDefault="000035D5">
                            <w:r>
                              <w:t xml:space="preserve">Reported on page number: </w:t>
                            </w:r>
                            <w:r w:rsidR="004301C9">
                              <w:t>1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3A21E176" w:rsidR="000035D5" w:rsidRDefault="000035D5">
                      <w:r>
                        <w:t xml:space="preserve">Reported on page number: </w:t>
                      </w:r>
                      <w:r w:rsidR="004301C9">
                        <w:t>10-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47DC740" w:rsidR="000035D5" w:rsidRDefault="000035D5" w:rsidP="000035D5">
                            <w:r>
                              <w:t xml:space="preserve">Reported on page number: </w:t>
                            </w:r>
                            <w:r w:rsidR="004301C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747DC740" w:rsidR="000035D5" w:rsidRDefault="000035D5" w:rsidP="000035D5">
                      <w:r>
                        <w:t xml:space="preserve">Reported on page number: </w:t>
                      </w:r>
                      <w:r w:rsidR="004301C9">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C76D94" w:rsidR="000035D5" w:rsidRDefault="00FB3437"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6DC76D94" w:rsidR="000035D5" w:rsidRDefault="00FB3437"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5F681E8">
                <wp:simplePos x="0" y="0"/>
                <wp:positionH relativeFrom="margin">
                  <wp:align>right</wp:align>
                </wp:positionH>
                <wp:positionV relativeFrom="paragraph">
                  <wp:posOffset>997585</wp:posOffset>
                </wp:positionV>
                <wp:extent cx="6838950" cy="8356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6246"/>
                        </a:xfrm>
                        <a:prstGeom prst="rect">
                          <a:avLst/>
                        </a:prstGeom>
                        <a:solidFill>
                          <a:srgbClr val="FFFFFF"/>
                        </a:solidFill>
                        <a:ln w="9525">
                          <a:solidFill>
                            <a:srgbClr val="193A65"/>
                          </a:solidFill>
                          <a:miter lim="800000"/>
                          <a:headEnd/>
                          <a:tailEnd/>
                        </a:ln>
                      </wps:spPr>
                      <wps:txbx>
                        <w:txbxContent>
                          <w:p w14:paraId="223CD14A" w14:textId="393F1CAF" w:rsidR="000035D5" w:rsidRDefault="000D6DD2" w:rsidP="000035D5">
                            <w:r>
                              <w:t>A</w:t>
                            </w:r>
                            <w:r w:rsidR="00CF7E7D">
                              <w:t xml:space="preserve">s </w:t>
                            </w:r>
                            <w:r w:rsidR="003E0FDD">
                              <w:t>study participants</w:t>
                            </w:r>
                            <w:r w:rsidR="00CF7E7D">
                              <w:t xml:space="preserve"> were drawn across </w:t>
                            </w:r>
                            <w:r w:rsidR="00142C16">
                              <w:t>governmental institutions, academia, and international health organizations</w:t>
                            </w:r>
                            <w:r>
                              <w:t xml:space="preserve">, there was no objective way to establish </w:t>
                            </w:r>
                            <w:r w:rsidR="0005420A">
                              <w:t xml:space="preserve">a common </w:t>
                            </w:r>
                            <w:r>
                              <w:t>representative</w:t>
                            </w:r>
                            <w:r w:rsidR="00C906DE">
                              <w:t xml:space="preserve"> across these organi</w:t>
                            </w:r>
                            <w:r w:rsidR="00AA49E3">
                              <w:t>zations</w:t>
                            </w:r>
                            <w:r w:rsidR="002A344B">
                              <w:t>.</w:t>
                            </w:r>
                            <w:r w:rsidR="00142C16">
                              <w:t xml:space="preserve"> We obtain</w:t>
                            </w:r>
                            <w:r w:rsidR="002A344B">
                              <w:t>ed</w:t>
                            </w:r>
                            <w:r w:rsidR="00142C16">
                              <w:t xml:space="preserve"> written inf</w:t>
                            </w:r>
                            <w:r>
                              <w:t xml:space="preserve">ormed consent from </w:t>
                            </w:r>
                            <w:r w:rsidR="002A344B">
                              <w:t xml:space="preserve">individual participants, as indicated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5.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KQEFw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" strokecolor="#193a65">
                <v:textbox>
                  <w:txbxContent>
                    <w:p w14:paraId="223CD14A" w14:textId="393F1CAF" w:rsidR="000035D5" w:rsidRDefault="000D6DD2" w:rsidP="000035D5">
                      <w:r>
                        <w:t>A</w:t>
                      </w:r>
                      <w:r w:rsidR="00CF7E7D">
                        <w:t xml:space="preserve">s </w:t>
                      </w:r>
                      <w:r w:rsidR="003E0FDD">
                        <w:t>study participants</w:t>
                      </w:r>
                      <w:r w:rsidR="00CF7E7D">
                        <w:t xml:space="preserve"> were drawn across </w:t>
                      </w:r>
                      <w:r w:rsidR="00142C16">
                        <w:t>governmental institutions, academia, and international health organizations</w:t>
                      </w:r>
                      <w:r>
                        <w:t xml:space="preserve">, there was no objective way to establish </w:t>
                      </w:r>
                      <w:r w:rsidR="0005420A">
                        <w:t xml:space="preserve">a common </w:t>
                      </w:r>
                      <w:r>
                        <w:t>representative</w:t>
                      </w:r>
                      <w:r w:rsidR="00C906DE">
                        <w:t xml:space="preserve"> across these organi</w:t>
                      </w:r>
                      <w:r w:rsidR="00AA49E3">
                        <w:t>zations</w:t>
                      </w:r>
                      <w:r w:rsidR="002A344B">
                        <w:t>.</w:t>
                      </w:r>
                      <w:r w:rsidR="00142C16">
                        <w:t xml:space="preserve"> We obtain</w:t>
                      </w:r>
                      <w:r w:rsidR="002A344B">
                        <w:t>ed</w:t>
                      </w:r>
                      <w:r w:rsidR="00142C16">
                        <w:t xml:space="preserve"> written inf</w:t>
                      </w:r>
                      <w:r>
                        <w:t xml:space="preserve">ormed consent from </w:t>
                      </w:r>
                      <w:r w:rsidR="002A344B">
                        <w:t xml:space="preserve">individual participants, as indicated in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32A91599" w:rsidR="000035D5" w:rsidRDefault="00AA49E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25DC27">
                <wp:simplePos x="0" y="0"/>
                <wp:positionH relativeFrom="margin">
                  <wp:posOffset>-39077</wp:posOffset>
                </wp:positionH>
                <wp:positionV relativeFrom="paragraph">
                  <wp:posOffset>1286852</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B76756" w:rsidR="000035D5" w:rsidRDefault="00316A3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3.1pt;margin-top:101.3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" strokecolor="#193a65">
                <v:textbox>
                  <w:txbxContent>
                    <w:p w14:paraId="6D21B23F" w14:textId="46B76756" w:rsidR="000035D5" w:rsidRDefault="00316A38" w:rsidP="000035D5">
                      <w: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9C2D66E"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7D4A4B" w:rsidR="000035D5" w:rsidRDefault="005D2B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017D4A4B" w:rsidR="000035D5" w:rsidRDefault="005D2BEC"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FDF4C95">
                <wp:simplePos x="0" y="0"/>
                <wp:positionH relativeFrom="margin">
                  <wp:align>right</wp:align>
                </wp:positionH>
                <wp:positionV relativeFrom="paragraph">
                  <wp:posOffset>698500</wp:posOffset>
                </wp:positionV>
                <wp:extent cx="6838950" cy="843915"/>
                <wp:effectExtent l="0" t="0" r="19050" b="698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3915"/>
                        </a:xfrm>
                        <a:prstGeom prst="rect">
                          <a:avLst/>
                        </a:prstGeom>
                        <a:solidFill>
                          <a:srgbClr val="FFFFFF"/>
                        </a:solidFill>
                        <a:ln w="9525">
                          <a:solidFill>
                            <a:srgbClr val="193A65"/>
                          </a:solidFill>
                          <a:miter lim="800000"/>
                          <a:headEnd/>
                          <a:tailEnd/>
                        </a:ln>
                      </wps:spPr>
                      <wps:txbx>
                        <w:txbxContent>
                          <w:p w14:paraId="63B5C0C8" w14:textId="13574D31" w:rsidR="000035D5" w:rsidRDefault="00C96DAF" w:rsidP="000035D5">
                            <w:r>
                              <w:t>Yes, a copy of the publication will be shared with the</w:t>
                            </w:r>
                            <w:r w:rsidR="00B96F5C">
                              <w:t xml:space="preserve"> following </w:t>
                            </w:r>
                            <w:r w:rsidR="00F52C77">
                              <w:t xml:space="preserve">major </w:t>
                            </w:r>
                            <w:r w:rsidR="00B96F5C">
                              <w:t>stakeholders</w:t>
                            </w:r>
                            <w:r w:rsidR="00F52C77">
                              <w:t xml:space="preserve"> of health delivery and financing in Ghana</w:t>
                            </w:r>
                            <w:r w:rsidR="00B96F5C">
                              <w:t>:</w:t>
                            </w:r>
                            <w:r w:rsidR="00F52C77">
                              <w:t xml:space="preserve"> </w:t>
                            </w:r>
                            <w:r>
                              <w:t xml:space="preserve">Ministry of Health, Ghana </w:t>
                            </w:r>
                            <w:r w:rsidR="006D3D1E">
                              <w:t xml:space="preserve">Health Service, World Health Organization </w:t>
                            </w:r>
                            <w:r w:rsidR="004D486E">
                              <w:t xml:space="preserve">Ghana </w:t>
                            </w:r>
                            <w:r w:rsidR="006D3D1E">
                              <w:t xml:space="preserve">and </w:t>
                            </w:r>
                            <w:r w:rsidR="007713BD">
                              <w:t>Program for Appropriate Technology in Health (PATH)</w:t>
                            </w:r>
                            <w:r w:rsidR="004D486E">
                              <w:t xml:space="preserve"> Ghana</w:t>
                            </w:r>
                            <w:r w:rsidR="007713BD">
                              <w:t xml:space="preserve">. </w:t>
                            </w:r>
                            <w:r w:rsidR="00B96F5C">
                              <w:t xml:space="preserve">Additionally, </w:t>
                            </w:r>
                            <w:r w:rsidR="00F52C77">
                              <w:t xml:space="preserve">requests for presentations will be made to </w:t>
                            </w:r>
                            <w:r w:rsidR="0003285B">
                              <w:t xml:space="preserve">enable a discussion </w:t>
                            </w:r>
                            <w:r w:rsidR="00B11B71">
                              <w:t xml:space="preserve">on the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66.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" strokecolor="#193a65">
                <v:textbox>
                  <w:txbxContent>
                    <w:p w14:paraId="63B5C0C8" w14:textId="13574D31" w:rsidR="000035D5" w:rsidRDefault="00C96DAF" w:rsidP="000035D5">
                      <w:r>
                        <w:t>Yes, a copy of the publication will be shared with the</w:t>
                      </w:r>
                      <w:r w:rsidR="00B96F5C">
                        <w:t xml:space="preserve"> following </w:t>
                      </w:r>
                      <w:r w:rsidR="00F52C77">
                        <w:t xml:space="preserve">major </w:t>
                      </w:r>
                      <w:r w:rsidR="00B96F5C">
                        <w:t>stakeholders</w:t>
                      </w:r>
                      <w:r w:rsidR="00F52C77">
                        <w:t xml:space="preserve"> of health delivery and financing in Ghana</w:t>
                      </w:r>
                      <w:r w:rsidR="00B96F5C">
                        <w:t>:</w:t>
                      </w:r>
                      <w:r w:rsidR="00F52C77">
                        <w:t xml:space="preserve"> </w:t>
                      </w:r>
                      <w:r>
                        <w:t xml:space="preserve">Ministry of Health, Ghana </w:t>
                      </w:r>
                      <w:r w:rsidR="006D3D1E">
                        <w:t xml:space="preserve">Health Service, World Health Organization </w:t>
                      </w:r>
                      <w:r w:rsidR="004D486E">
                        <w:t xml:space="preserve">Ghana </w:t>
                      </w:r>
                      <w:r w:rsidR="006D3D1E">
                        <w:t xml:space="preserve">and </w:t>
                      </w:r>
                      <w:r w:rsidR="007713BD">
                        <w:t>Program for Appropriate Technology in Health (PATH</w:t>
                      </w:r>
                      <w:r w:rsidR="007713BD">
                        <w:t>)</w:t>
                      </w:r>
                      <w:r w:rsidR="004D486E">
                        <w:t xml:space="preserve"> Ghana</w:t>
                      </w:r>
                      <w:r w:rsidR="007713BD">
                        <w:t xml:space="preserve">. </w:t>
                      </w:r>
                      <w:r w:rsidR="00B96F5C">
                        <w:t xml:space="preserve">Additionally, </w:t>
                      </w:r>
                      <w:r w:rsidR="00F52C77">
                        <w:t xml:space="preserve">requests for presentations will be made to </w:t>
                      </w:r>
                      <w:r w:rsidR="0003285B">
                        <w:t xml:space="preserve">enable a discussion </w:t>
                      </w:r>
                      <w:r w:rsidR="00B11B71">
                        <w:t xml:space="preserve">on the finding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389C98" w:rsidR="000035D5" w:rsidRDefault="00B11B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1A389C98" w:rsidR="000035D5" w:rsidRDefault="00B11B7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978158" w:rsidR="000035D5" w:rsidRDefault="00B11B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27978158" w:rsidR="000035D5" w:rsidRDefault="00B11B7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724B7CC" w:rsidR="000035D5" w:rsidRDefault="00B11B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4724B7CC" w:rsidR="000035D5" w:rsidRDefault="00B11B7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50807D" w:rsidR="000035D5" w:rsidRDefault="00B11B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2B50807D" w:rsidR="000035D5" w:rsidRDefault="00B11B7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AA5004" w:rsidR="000035D5" w:rsidRDefault="00B11B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1DAA5004" w:rsidR="000035D5" w:rsidRDefault="00B11B7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A344B" w:rsidRPr="00F57A3B" w:rsidRDefault="002A344B">
      <w:pPr>
        <w:rPr>
          <w:rFonts w:ascii="Arial" w:hAnsi="Arial" w:cs="Arial"/>
        </w:rPr>
      </w:pPr>
    </w:p>
    <w:sectPr w:rsidR="002A344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31ACD6" w14:textId="77777777" w:rsidR="00F60EC7" w:rsidRDefault="00F60EC7" w:rsidP="00F57A3B">
      <w:r>
        <w:separator/>
      </w:r>
    </w:p>
  </w:endnote>
  <w:endnote w:type="continuationSeparator" w:id="0">
    <w:p w14:paraId="1B5BB2F2" w14:textId="77777777" w:rsidR="00F60EC7" w:rsidRDefault="00F60EC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B35735" w14:textId="77777777" w:rsidR="00F60EC7" w:rsidRDefault="00F60EC7" w:rsidP="00F57A3B">
      <w:r>
        <w:separator/>
      </w:r>
    </w:p>
  </w:footnote>
  <w:footnote w:type="continuationSeparator" w:id="0">
    <w:p w14:paraId="6C862988" w14:textId="77777777" w:rsidR="00F60EC7" w:rsidRDefault="00F60EC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3285B"/>
    <w:rsid w:val="0005420A"/>
    <w:rsid w:val="000D6DD2"/>
    <w:rsid w:val="000F365D"/>
    <w:rsid w:val="00116E71"/>
    <w:rsid w:val="00142C16"/>
    <w:rsid w:val="002A344B"/>
    <w:rsid w:val="00316A38"/>
    <w:rsid w:val="00335779"/>
    <w:rsid w:val="003E0FDD"/>
    <w:rsid w:val="004301C9"/>
    <w:rsid w:val="004A7A57"/>
    <w:rsid w:val="004C71C4"/>
    <w:rsid w:val="004D486E"/>
    <w:rsid w:val="00515BC0"/>
    <w:rsid w:val="00541C18"/>
    <w:rsid w:val="00580384"/>
    <w:rsid w:val="005D2BEC"/>
    <w:rsid w:val="0069423E"/>
    <w:rsid w:val="006D3D1E"/>
    <w:rsid w:val="006F5F45"/>
    <w:rsid w:val="007713BD"/>
    <w:rsid w:val="007F63EA"/>
    <w:rsid w:val="00831ADE"/>
    <w:rsid w:val="00841F25"/>
    <w:rsid w:val="009126A1"/>
    <w:rsid w:val="009364D9"/>
    <w:rsid w:val="00A43F5B"/>
    <w:rsid w:val="00A961CD"/>
    <w:rsid w:val="00AA49E3"/>
    <w:rsid w:val="00AD410C"/>
    <w:rsid w:val="00B11B71"/>
    <w:rsid w:val="00B96F5C"/>
    <w:rsid w:val="00BD19EC"/>
    <w:rsid w:val="00C906DE"/>
    <w:rsid w:val="00C96DAF"/>
    <w:rsid w:val="00CF0564"/>
    <w:rsid w:val="00CF7E7D"/>
    <w:rsid w:val="00D34D3E"/>
    <w:rsid w:val="00E004E6"/>
    <w:rsid w:val="00E976A3"/>
    <w:rsid w:val="00F52C77"/>
    <w:rsid w:val="00F57A3B"/>
    <w:rsid w:val="00F60EC7"/>
    <w:rsid w:val="00F64ACF"/>
    <w:rsid w:val="00FA2582"/>
    <w:rsid w:val="00FB343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6AC68-B96F-4ACF-8E42-5C454A0AE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9</cp:revision>
  <dcterms:created xsi:type="dcterms:W3CDTF">2023-07-07T07:51:00Z</dcterms:created>
  <dcterms:modified xsi:type="dcterms:W3CDTF">2026-02-11T08:35:00Z</dcterms:modified>
</cp:coreProperties>
</file>